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C6323" w14:textId="59EA4926" w:rsidR="001D4106" w:rsidRPr="005A65C1" w:rsidRDefault="00A36530" w:rsidP="007F6A1D">
      <w:pPr>
        <w:adjustRightInd w:val="0"/>
        <w:snapToGrid w:val="0"/>
        <w:spacing w:after="240" w:line="276" w:lineRule="auto"/>
        <w:rPr>
          <w:b/>
          <w:bCs/>
        </w:rPr>
      </w:pPr>
      <w:r w:rsidRPr="005A65C1">
        <w:rPr>
          <w:b/>
          <w:bCs/>
        </w:rPr>
        <w:t xml:space="preserve">Supplementary </w:t>
      </w:r>
      <w:r w:rsidR="00CE4BE4" w:rsidRPr="005A65C1">
        <w:rPr>
          <w:b/>
          <w:bCs/>
        </w:rPr>
        <w:t xml:space="preserve">Table </w:t>
      </w:r>
      <w:r w:rsidRPr="005A65C1">
        <w:rPr>
          <w:b/>
          <w:bCs/>
        </w:rPr>
        <w:t>S</w:t>
      </w:r>
      <w:r w:rsidR="005C7EE1" w:rsidRPr="005A65C1">
        <w:rPr>
          <w:b/>
          <w:bCs/>
        </w:rPr>
        <w:t>1</w:t>
      </w:r>
      <w:r w:rsidR="001D4106" w:rsidRPr="005A65C1">
        <w:rPr>
          <w:b/>
          <w:bCs/>
        </w:rPr>
        <w:t xml:space="preserve">. Summary of the </w:t>
      </w:r>
      <w:r w:rsidR="004A04D7" w:rsidRPr="005A65C1">
        <w:rPr>
          <w:b/>
          <w:bCs/>
        </w:rPr>
        <w:t xml:space="preserve">excluded </w:t>
      </w:r>
      <w:r w:rsidR="004833A6" w:rsidRPr="005A65C1">
        <w:rPr>
          <w:b/>
          <w:bCs/>
        </w:rPr>
        <w:t>studies</w:t>
      </w:r>
      <w:r w:rsidR="005A65C1" w:rsidRPr="005A65C1">
        <w:rPr>
          <w:b/>
          <w:bCs/>
        </w:rPr>
        <w:t>.</w:t>
      </w:r>
      <w:r w:rsidR="001D4106" w:rsidRPr="005A65C1">
        <w:rPr>
          <w:b/>
          <w:bCs/>
        </w:rPr>
        <w:t xml:space="preserve"> 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1698"/>
        <w:gridCol w:w="1841"/>
        <w:gridCol w:w="4960"/>
        <w:gridCol w:w="5388"/>
      </w:tblGrid>
      <w:tr w:rsidR="00985F7B" w:rsidRPr="00B31764" w14:paraId="6371883E" w14:textId="77777777" w:rsidTr="00C103EB">
        <w:trPr>
          <w:trHeight w:val="389"/>
        </w:trPr>
        <w:tc>
          <w:tcPr>
            <w:tcW w:w="611" w:type="pct"/>
          </w:tcPr>
          <w:p w14:paraId="6D068A90" w14:textId="0E619C43" w:rsidR="00985F7B" w:rsidRPr="00B31764" w:rsidRDefault="00985F7B" w:rsidP="00B31764">
            <w:pPr>
              <w:adjustRightInd w:val="0"/>
              <w:snapToGrid w:val="0"/>
              <w:spacing w:line="276" w:lineRule="auto"/>
              <w:rPr>
                <w:b/>
                <w:bCs/>
              </w:rPr>
            </w:pPr>
            <w:r w:rsidRPr="00B31764">
              <w:rPr>
                <w:b/>
                <w:bCs/>
              </w:rPr>
              <w:t>Authors, Publication year</w:t>
            </w:r>
          </w:p>
        </w:tc>
        <w:tc>
          <w:tcPr>
            <w:tcW w:w="663" w:type="pct"/>
          </w:tcPr>
          <w:p w14:paraId="2EFEA595" w14:textId="77777777" w:rsidR="00985F7B" w:rsidRPr="00B31764" w:rsidRDefault="00985F7B" w:rsidP="00B31764">
            <w:pPr>
              <w:adjustRightInd w:val="0"/>
              <w:snapToGrid w:val="0"/>
              <w:spacing w:line="276" w:lineRule="auto"/>
            </w:pPr>
            <w:r w:rsidRPr="00B31764">
              <w:rPr>
                <w:b/>
                <w:bCs/>
              </w:rPr>
              <w:t>Reason for exclusion</w:t>
            </w:r>
          </w:p>
        </w:tc>
        <w:tc>
          <w:tcPr>
            <w:tcW w:w="1786" w:type="pct"/>
          </w:tcPr>
          <w:p w14:paraId="7A2314ED" w14:textId="77777777" w:rsidR="00985F7B" w:rsidRPr="00B31764" w:rsidRDefault="00985F7B" w:rsidP="00B31764">
            <w:pPr>
              <w:adjustRightInd w:val="0"/>
              <w:snapToGrid w:val="0"/>
              <w:spacing w:line="276" w:lineRule="auto"/>
            </w:pPr>
            <w:r w:rsidRPr="00B31764">
              <w:rPr>
                <w:b/>
                <w:bCs/>
              </w:rPr>
              <w:t>Study design</w:t>
            </w:r>
          </w:p>
        </w:tc>
        <w:tc>
          <w:tcPr>
            <w:tcW w:w="1940" w:type="pct"/>
          </w:tcPr>
          <w:p w14:paraId="2EE6B319" w14:textId="16EB970A" w:rsidR="00985F7B" w:rsidRPr="00B31764" w:rsidRDefault="00F5475F" w:rsidP="00B31764">
            <w:pPr>
              <w:adjustRightInd w:val="0"/>
              <w:snapToGrid w:val="0"/>
              <w:spacing w:line="276" w:lineRule="auto"/>
            </w:pPr>
            <w:r w:rsidRPr="00B31764">
              <w:rPr>
                <w:b/>
                <w:bCs/>
              </w:rPr>
              <w:t>Summary of o</w:t>
            </w:r>
            <w:r w:rsidR="00985F7B" w:rsidRPr="00B31764">
              <w:rPr>
                <w:b/>
                <w:bCs/>
              </w:rPr>
              <w:t>utcomes</w:t>
            </w:r>
          </w:p>
        </w:tc>
      </w:tr>
      <w:tr w:rsidR="007206E0" w:rsidRPr="00B31764" w14:paraId="5E8276B6" w14:textId="77777777" w:rsidTr="00C103EB">
        <w:trPr>
          <w:trHeight w:val="389"/>
        </w:trPr>
        <w:tc>
          <w:tcPr>
            <w:tcW w:w="611" w:type="pct"/>
          </w:tcPr>
          <w:p w14:paraId="75743ADB" w14:textId="3F0F96A7" w:rsidR="007206E0" w:rsidRPr="00B31764" w:rsidRDefault="007206E0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>Ichikawa et al., 2022</w:t>
            </w:r>
            <w:r w:rsidR="00F52968" w:rsidRPr="00B31764">
              <w:rPr>
                <w:lang w:val="en-US"/>
              </w:rPr>
              <w:t xml:space="preserve"> [</w:t>
            </w:r>
            <w:r w:rsidR="00A4286D" w:rsidRPr="00B31764">
              <w:rPr>
                <w:lang w:val="en-US"/>
              </w:rPr>
              <w:t>43</w:t>
            </w:r>
            <w:r w:rsidR="00F52968"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0702CE7C" w14:textId="051DB17B" w:rsidR="007206E0" w:rsidRPr="00B31764" w:rsidRDefault="007206E0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ost hoc exploratory substudy of</w:t>
            </w:r>
            <w:r w:rsidR="00450651" w:rsidRPr="00B31764">
              <w:rPr>
                <w:color w:val="000000" w:themeColor="text1"/>
              </w:rPr>
              <w:t xml:space="preserve"> Rakugi et al., 2019</w:t>
            </w:r>
            <w:r w:rsidR="00A4286D" w:rsidRPr="00B31764">
              <w:rPr>
                <w:color w:val="000000" w:themeColor="text1"/>
              </w:rPr>
              <w:t xml:space="preserve"> [29]</w:t>
            </w:r>
          </w:p>
        </w:tc>
        <w:tc>
          <w:tcPr>
            <w:tcW w:w="1786" w:type="pct"/>
          </w:tcPr>
          <w:p w14:paraId="7111B78B" w14:textId="4CC3C317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tudy subjects: </w:t>
            </w:r>
            <w:r w:rsidR="00FE0412" w:rsidRPr="00B31764">
              <w:rPr>
                <w:color w:val="212121"/>
                <w:shd w:val="clear" w:color="auto" w:fill="FFFFFF"/>
              </w:rPr>
              <w:t>essential HTN, an eGFR ≥60 mL/min/1.73 m</w:t>
            </w:r>
            <w:r w:rsidR="00FE0412" w:rsidRPr="00B31764">
              <w:rPr>
                <w:color w:val="212121"/>
                <w:shd w:val="clear" w:color="auto" w:fill="FFFFFF"/>
                <w:vertAlign w:val="superscript"/>
              </w:rPr>
              <w:t>2</w:t>
            </w:r>
            <w:r w:rsidR="00FE0412" w:rsidRPr="00B31764">
              <w:rPr>
                <w:color w:val="212121"/>
                <w:shd w:val="clear" w:color="auto" w:fill="FFFFFF"/>
              </w:rPr>
              <w:t>, and had not received any prior antihypertensive drug therapy or were receiving a CCB or RAS</w:t>
            </w:r>
            <w:r w:rsidR="00BE5336" w:rsidRPr="00B31764">
              <w:rPr>
                <w:color w:val="212121"/>
                <w:shd w:val="clear" w:color="auto" w:fill="FFFFFF"/>
              </w:rPr>
              <w:t>i</w:t>
            </w:r>
            <w:r w:rsidR="00FE0412" w:rsidRPr="00B31764">
              <w:rPr>
                <w:color w:val="212121"/>
                <w:shd w:val="clear" w:color="auto" w:fill="FFFFFF"/>
              </w:rPr>
              <w:t xml:space="preserve"> monotherapy</w:t>
            </w:r>
          </w:p>
          <w:p w14:paraId="4FBB4715" w14:textId="5617E265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3E44EC" w:rsidRPr="00B31764">
              <w:rPr>
                <w:color w:val="212121"/>
                <w:shd w:val="clear" w:color="auto" w:fill="FFFFFF"/>
              </w:rPr>
              <w:t>25</w:t>
            </w:r>
          </w:p>
          <w:p w14:paraId="11B82651" w14:textId="61547CA7" w:rsidR="007206E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Intervention: </w:t>
            </w:r>
            <w:r w:rsidR="003E44EC" w:rsidRPr="00B31764">
              <w:rPr>
                <w:color w:val="212121"/>
                <w:shd w:val="clear" w:color="auto" w:fill="FFFFFF"/>
              </w:rPr>
              <w:t>esaxerenone monotherapy (2.5 or 5 mg/day) in treatment-naïve patients who continued the therapy during the 52-week study period</w:t>
            </w:r>
          </w:p>
        </w:tc>
        <w:tc>
          <w:tcPr>
            <w:tcW w:w="1940" w:type="pct"/>
          </w:tcPr>
          <w:p w14:paraId="60A2BEE6" w14:textId="630A0B1C" w:rsidR="007206E0" w:rsidRPr="00B31764" w:rsidRDefault="00FE0412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Esaxerenone monotherapy was associated with consistent reductions in SBP/DBP in the substudy population (- 23.5/- 13.1 mmHg) at week 52</w:t>
            </w:r>
            <w:r w:rsidR="00E80D2B" w:rsidRPr="00B31764">
              <w:rPr>
                <w:color w:val="212121"/>
                <w:shd w:val="clear" w:color="auto" w:fill="FFFFFF"/>
              </w:rPr>
              <w:t>.</w:t>
            </w:r>
          </w:p>
        </w:tc>
      </w:tr>
      <w:tr w:rsidR="004053DA" w:rsidRPr="00B31764" w14:paraId="69AE71FF" w14:textId="77777777" w:rsidTr="00C103EB">
        <w:trPr>
          <w:trHeight w:val="389"/>
        </w:trPr>
        <w:tc>
          <w:tcPr>
            <w:tcW w:w="611" w:type="pct"/>
          </w:tcPr>
          <w:p w14:paraId="456A6B08" w14:textId="72EEA09E" w:rsidR="004053DA" w:rsidRPr="00B31764" w:rsidRDefault="004053DA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 xml:space="preserve">Kario </w:t>
            </w:r>
            <w:r w:rsidRPr="00B31764">
              <w:t>et al., 2021 [44]</w:t>
            </w:r>
          </w:p>
        </w:tc>
        <w:tc>
          <w:tcPr>
            <w:tcW w:w="663" w:type="pct"/>
          </w:tcPr>
          <w:p w14:paraId="1E98F304" w14:textId="045CD11D" w:rsidR="004053DA" w:rsidRPr="00B31764" w:rsidRDefault="004053DA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ost hoc analysis of ESAX-HTN trial [</w:t>
            </w:r>
            <w:r w:rsidR="00B76FF5" w:rsidRPr="00B31764">
              <w:rPr>
                <w:color w:val="000000" w:themeColor="text1"/>
              </w:rPr>
              <w:t>24</w:t>
            </w:r>
            <w:r w:rsidRPr="00B31764">
              <w:rPr>
                <w:color w:val="000000" w:themeColor="text1"/>
              </w:rPr>
              <w:t>]</w:t>
            </w:r>
          </w:p>
        </w:tc>
        <w:tc>
          <w:tcPr>
            <w:tcW w:w="1786" w:type="pct"/>
          </w:tcPr>
          <w:p w14:paraId="6DA09C6B" w14:textId="77777777" w:rsidR="004053DA" w:rsidRPr="00B31764" w:rsidRDefault="004053DA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Study subjects: aged ≥20 years and uncontrolled essential HTN</w:t>
            </w:r>
          </w:p>
          <w:p w14:paraId="459DAE68" w14:textId="77777777" w:rsidR="004053DA" w:rsidRPr="00B31764" w:rsidRDefault="004053DA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Sample size: 1001</w:t>
            </w:r>
          </w:p>
          <w:p w14:paraId="6CAFA383" w14:textId="4D389715" w:rsidR="004053DA" w:rsidRPr="00B31764" w:rsidRDefault="004053DA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Intervention: Patients were randomized to esaxerenone 2.5 mg/day (n = 331) or 5 mg/day (n = 338), or eplerenone 50 mg/day (n = 332) for 12 weeks</w:t>
            </w:r>
          </w:p>
        </w:tc>
        <w:tc>
          <w:tcPr>
            <w:tcW w:w="1940" w:type="pct"/>
          </w:tcPr>
          <w:p w14:paraId="0F08EF87" w14:textId="77777777" w:rsidR="004053DA" w:rsidRPr="00B31764" w:rsidRDefault="004053DA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</w:pPr>
            <w:r w:rsidRPr="00B31764">
              <w:rPr>
                <w:color w:val="212121"/>
                <w:shd w:val="clear" w:color="auto" w:fill="FFFFFF"/>
              </w:rPr>
              <w:t>• G</w:t>
            </w:r>
            <w:r w:rsidRPr="00B31764">
              <w:t>reater reductions in nighttime SBP with 2.5 and 5 mg/day esaxerenone vs. eplerenone (−2.6 [−5.0, −0.2] and −6.4 mm Hg [−8.8, −4.0], respectively). .</w:t>
            </w:r>
          </w:p>
          <w:p w14:paraId="2920C83C" w14:textId="64D9BAEC" w:rsidR="004053DA" w:rsidRPr="00B31764" w:rsidRDefault="004053DA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</w:t>
            </w:r>
            <w:r w:rsidRPr="00B31764">
              <w:t>Such effects were greater in older patients and non-dippers.</w:t>
            </w:r>
          </w:p>
        </w:tc>
      </w:tr>
      <w:tr w:rsidR="00D51F9A" w:rsidRPr="00B31764" w14:paraId="339AD3F0" w14:textId="77777777" w:rsidTr="00C103EB">
        <w:trPr>
          <w:trHeight w:val="389"/>
        </w:trPr>
        <w:tc>
          <w:tcPr>
            <w:tcW w:w="611" w:type="pct"/>
          </w:tcPr>
          <w:p w14:paraId="33F662A8" w14:textId="31950AA5" w:rsidR="00D51F9A" w:rsidRPr="00B31764" w:rsidRDefault="00D51F9A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 xml:space="preserve">Kario et al., 2022 </w:t>
            </w:r>
            <w:r w:rsidR="00F52968" w:rsidRPr="00B31764">
              <w:rPr>
                <w:lang w:val="en-US"/>
              </w:rPr>
              <w:t>[</w:t>
            </w:r>
            <w:r w:rsidR="00703660" w:rsidRPr="00B31764">
              <w:rPr>
                <w:lang w:val="en-US"/>
              </w:rPr>
              <w:t>4</w:t>
            </w:r>
            <w:r w:rsidR="004053DA" w:rsidRPr="00B31764">
              <w:rPr>
                <w:lang w:val="en-US"/>
              </w:rPr>
              <w:t>5</w:t>
            </w:r>
            <w:r w:rsidR="00F52968"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0E339389" w14:textId="5BCA7995" w:rsidR="00D51F9A" w:rsidRPr="00B31764" w:rsidRDefault="00D51F9A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ost hoc exploratory substudy of Rakugi et al., 2019</w:t>
            </w:r>
            <w:r w:rsidR="00703660" w:rsidRPr="00B31764">
              <w:rPr>
                <w:color w:val="000000" w:themeColor="text1"/>
              </w:rPr>
              <w:t xml:space="preserve"> [29</w:t>
            </w:r>
            <w:r w:rsidR="00B76FF5" w:rsidRPr="00B31764">
              <w:rPr>
                <w:color w:val="000000" w:themeColor="text1"/>
              </w:rPr>
              <w:t>]</w:t>
            </w:r>
          </w:p>
        </w:tc>
        <w:tc>
          <w:tcPr>
            <w:tcW w:w="1786" w:type="pct"/>
          </w:tcPr>
          <w:p w14:paraId="4FCFFA32" w14:textId="07046648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tudy subjects: </w:t>
            </w:r>
            <w:r w:rsidR="00483995" w:rsidRPr="00B31764">
              <w:rPr>
                <w:color w:val="212121"/>
                <w:shd w:val="clear" w:color="auto" w:fill="FFFFFF"/>
              </w:rPr>
              <w:t>essential HTN, an eGFR ≥60 mL/min/1.73 m</w:t>
            </w:r>
            <w:r w:rsidR="00483995" w:rsidRPr="00B31764">
              <w:rPr>
                <w:color w:val="212121"/>
                <w:shd w:val="clear" w:color="auto" w:fill="FFFFFF"/>
                <w:vertAlign w:val="superscript"/>
              </w:rPr>
              <w:t>2</w:t>
            </w:r>
            <w:r w:rsidR="00483995" w:rsidRPr="00B31764">
              <w:rPr>
                <w:color w:val="212121"/>
                <w:shd w:val="clear" w:color="auto" w:fill="FFFFFF"/>
              </w:rPr>
              <w:t>, and had not received any prior antihypertensive drug therapy or were receiving a CCB or RAS</w:t>
            </w:r>
            <w:r w:rsidR="00BE5336" w:rsidRPr="00B31764">
              <w:rPr>
                <w:color w:val="212121"/>
                <w:shd w:val="clear" w:color="auto" w:fill="FFFFFF"/>
              </w:rPr>
              <w:t>i</w:t>
            </w:r>
            <w:r w:rsidR="00483995" w:rsidRPr="00B31764">
              <w:rPr>
                <w:color w:val="212121"/>
                <w:shd w:val="clear" w:color="auto" w:fill="FFFFFF"/>
              </w:rPr>
              <w:t xml:space="preserve"> monotherapy</w:t>
            </w:r>
          </w:p>
          <w:p w14:paraId="1DB6A728" w14:textId="22C41EA0" w:rsidR="00483995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483995" w:rsidRPr="00B31764">
              <w:rPr>
                <w:color w:val="212121"/>
                <w:shd w:val="clear" w:color="auto" w:fill="FFFFFF"/>
              </w:rPr>
              <w:t xml:space="preserve">368 (risers 53, non-dippers 162, dippers 123, and extreme dippers 29) </w:t>
            </w:r>
          </w:p>
          <w:p w14:paraId="6BAFB3B4" w14:textId="42544260" w:rsidR="00D51F9A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lastRenderedPageBreak/>
              <w:t>• Intervention:</w:t>
            </w:r>
            <w:r w:rsidR="00C22836" w:rsidRPr="00B31764">
              <w:rPr>
                <w:color w:val="212121"/>
                <w:shd w:val="clear" w:color="auto" w:fill="FFFFFF"/>
              </w:rPr>
              <w:t xml:space="preserve"> 59 received a concomitant CCB, 64 received a RAS inhibitor, and 245 received esaxerenone monotherapy (2.5 or 5 mg/day)</w:t>
            </w:r>
            <w:r w:rsidR="009B57BD" w:rsidRPr="00B31764">
              <w:rPr>
                <w:color w:val="212121"/>
                <w:shd w:val="clear" w:color="auto" w:fill="FFFFFF"/>
              </w:rPr>
              <w:t xml:space="preserve"> for 28 weeks</w:t>
            </w:r>
          </w:p>
        </w:tc>
        <w:tc>
          <w:tcPr>
            <w:tcW w:w="1940" w:type="pct"/>
          </w:tcPr>
          <w:p w14:paraId="58976770" w14:textId="77777777" w:rsidR="009B57BD" w:rsidRPr="00B31764" w:rsidRDefault="009B57BD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lastRenderedPageBreak/>
              <w:t xml:space="preserve">• Nighttime systolic BP decreased in all dipping pattern groups at Week 28, with the riser group showing the greatest change (−25.5 mmHg). </w:t>
            </w:r>
          </w:p>
          <w:p w14:paraId="4E8DDE6D" w14:textId="65297A34" w:rsidR="00D51F9A" w:rsidRPr="00B31764" w:rsidRDefault="009B57BD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A significant shift in dipping pattern and riser/non-dipper pattern changes to dipper/extreme dipper pattern were found from baseline to </w:t>
            </w:r>
            <w:r w:rsidR="0010260F" w:rsidRPr="00B31764">
              <w:rPr>
                <w:color w:val="212121"/>
                <w:shd w:val="clear" w:color="auto" w:fill="FFFFFF"/>
              </w:rPr>
              <w:t>w</w:t>
            </w:r>
            <w:r w:rsidRPr="00B31764">
              <w:rPr>
                <w:color w:val="212121"/>
                <w:shd w:val="clear" w:color="auto" w:fill="FFFFFF"/>
              </w:rPr>
              <w:t>eek 28.</w:t>
            </w:r>
          </w:p>
        </w:tc>
      </w:tr>
      <w:tr w:rsidR="003B7714" w:rsidRPr="00B31764" w14:paraId="1D209D6E" w14:textId="77777777" w:rsidTr="00C103EB">
        <w:trPr>
          <w:trHeight w:val="389"/>
        </w:trPr>
        <w:tc>
          <w:tcPr>
            <w:tcW w:w="611" w:type="pct"/>
          </w:tcPr>
          <w:p w14:paraId="60821546" w14:textId="46AC540A" w:rsidR="003B7714" w:rsidRPr="00B31764" w:rsidRDefault="003B7714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>Kario</w:t>
            </w:r>
            <w:r w:rsidRPr="00B31764">
              <w:t xml:space="preserve"> et al., 2024(1)</w:t>
            </w:r>
            <w:r w:rsidR="002F4533" w:rsidRPr="00B31764">
              <w:t xml:space="preserve"> </w:t>
            </w:r>
            <w:r w:rsidRPr="00B31764">
              <w:t>[</w:t>
            </w:r>
            <w:r w:rsidR="002F4533" w:rsidRPr="00B31764">
              <w:t>46</w:t>
            </w:r>
            <w:r w:rsidRPr="00B31764">
              <w:t>]</w:t>
            </w:r>
          </w:p>
        </w:tc>
        <w:tc>
          <w:tcPr>
            <w:tcW w:w="663" w:type="pct"/>
          </w:tcPr>
          <w:p w14:paraId="3482DBA6" w14:textId="26EB4460" w:rsidR="00637F46" w:rsidRPr="00B31764" w:rsidRDefault="00637F46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ost hoc analysis of</w:t>
            </w:r>
          </w:p>
          <w:p w14:paraId="79771018" w14:textId="71CC546C" w:rsidR="003B7714" w:rsidRPr="00B31764" w:rsidRDefault="00637F46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 xml:space="preserve">the EARLY-NH </w:t>
            </w:r>
            <w:r w:rsidR="00223818" w:rsidRPr="00B31764">
              <w:rPr>
                <w:color w:val="000000" w:themeColor="text1"/>
              </w:rPr>
              <w:t>trial [</w:t>
            </w:r>
            <w:r w:rsidR="002F4533" w:rsidRPr="00B31764">
              <w:rPr>
                <w:color w:val="000000" w:themeColor="text1"/>
              </w:rPr>
              <w:t>39</w:t>
            </w:r>
            <w:r w:rsidR="00223818" w:rsidRPr="00B31764">
              <w:rPr>
                <w:color w:val="000000" w:themeColor="text1"/>
              </w:rPr>
              <w:t>]</w:t>
            </w:r>
          </w:p>
        </w:tc>
        <w:tc>
          <w:tcPr>
            <w:tcW w:w="1786" w:type="pct"/>
          </w:tcPr>
          <w:p w14:paraId="5DB4240A" w14:textId="13BF436B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tudy subjects: </w:t>
            </w:r>
            <w:r w:rsidR="0055079D" w:rsidRPr="00B31764">
              <w:rPr>
                <w:color w:val="212121"/>
                <w:shd w:val="clear" w:color="auto" w:fill="FFFFFF"/>
              </w:rPr>
              <w:t>aged ≥20 years and receiving a fixed dose of one ARB or one CCB</w:t>
            </w:r>
          </w:p>
          <w:p w14:paraId="62D77470" w14:textId="3A6CA29E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55079D" w:rsidRPr="00B31764">
              <w:rPr>
                <w:color w:val="212121"/>
                <w:shd w:val="clear" w:color="auto" w:fill="FFFFFF"/>
              </w:rPr>
              <w:t>82</w:t>
            </w:r>
          </w:p>
          <w:p w14:paraId="67B1579C" w14:textId="07BCEB56" w:rsidR="003B7714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Intervention:</w:t>
            </w:r>
            <w:r w:rsidR="0055079D" w:rsidRPr="00B31764">
              <w:rPr>
                <w:color w:val="212121"/>
                <w:shd w:val="clear" w:color="auto" w:fill="FFFFFF"/>
              </w:rPr>
              <w:t xml:space="preserve"> Esaxerenone monotherapy (2.5 or 5 mg/day) for 12 weeks</w:t>
            </w:r>
          </w:p>
        </w:tc>
        <w:tc>
          <w:tcPr>
            <w:tcW w:w="1940" w:type="pct"/>
          </w:tcPr>
          <w:p w14:paraId="33AE0ED0" w14:textId="4730E157" w:rsidR="00922478" w:rsidRPr="00B31764" w:rsidRDefault="00922478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Among those who achieved target morning home SBP (&lt;135 mmHg) and target bedtime home SBP (&lt;135 mmHg), the brachial HBPM device showed achievement rates of 63.6% and 56.4%, respectively, for target nighttime home SBP (&lt;120 mmHg).</w:t>
            </w:r>
          </w:p>
          <w:p w14:paraId="197AF548" w14:textId="0D2023CC" w:rsidR="003B7714" w:rsidRPr="00B31764" w:rsidRDefault="00922478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The wrist device showed achievement rates of 66.7% and 63.4%, respectively, for the same targets. Significant correlations were observed between both devices for nighttime home SBP measurements at baseline (r = 0.790),</w:t>
            </w:r>
            <w:r w:rsidR="00BE5336" w:rsidRPr="00B31764">
              <w:rPr>
                <w:color w:val="212121"/>
                <w:shd w:val="clear" w:color="auto" w:fill="FFFFFF"/>
              </w:rPr>
              <w:t xml:space="preserve"> </w:t>
            </w:r>
            <w:r w:rsidRPr="00B31764">
              <w:rPr>
                <w:color w:val="212121"/>
                <w:shd w:val="clear" w:color="auto" w:fill="FFFFFF"/>
              </w:rPr>
              <w:t>week 12 (r = 0.641), and change from baseline to week 12 (r = 0.533) (all, p &lt; .001).</w:t>
            </w:r>
          </w:p>
        </w:tc>
      </w:tr>
      <w:tr w:rsidR="00CC14E3" w:rsidRPr="00B31764" w14:paraId="05EBB771" w14:textId="77777777" w:rsidTr="00C103EB">
        <w:trPr>
          <w:trHeight w:val="389"/>
        </w:trPr>
        <w:tc>
          <w:tcPr>
            <w:tcW w:w="611" w:type="pct"/>
          </w:tcPr>
          <w:p w14:paraId="78F1EF1E" w14:textId="23EBCF64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>Okuda et al. 2023</w:t>
            </w:r>
            <w:r w:rsidR="00F52968" w:rsidRPr="00B31764">
              <w:rPr>
                <w:lang w:val="en-US"/>
              </w:rPr>
              <w:t xml:space="preserve"> [</w:t>
            </w:r>
            <w:r w:rsidR="008D336C" w:rsidRPr="00B31764">
              <w:rPr>
                <w:lang w:val="en-US"/>
              </w:rPr>
              <w:t>47</w:t>
            </w:r>
            <w:r w:rsidR="00F52968"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09254CD2" w14:textId="354C65E9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ost hoc mediation analysis</w:t>
            </w:r>
          </w:p>
          <w:p w14:paraId="746F46C9" w14:textId="4D88C65E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of the ESAX-DN trial</w:t>
            </w:r>
            <w:r w:rsidR="00223818" w:rsidRPr="00B31764">
              <w:rPr>
                <w:color w:val="000000" w:themeColor="text1"/>
              </w:rPr>
              <w:t xml:space="preserve"> [</w:t>
            </w:r>
            <w:r w:rsidR="008D336C" w:rsidRPr="00B31764">
              <w:rPr>
                <w:color w:val="000000" w:themeColor="text1"/>
              </w:rPr>
              <w:t>23</w:t>
            </w:r>
            <w:r w:rsidR="00223818" w:rsidRPr="00B31764">
              <w:rPr>
                <w:color w:val="000000" w:themeColor="text1"/>
              </w:rPr>
              <w:t>]</w:t>
            </w:r>
          </w:p>
        </w:tc>
        <w:tc>
          <w:tcPr>
            <w:tcW w:w="1786" w:type="pct"/>
          </w:tcPr>
          <w:p w14:paraId="16A74DB6" w14:textId="46810EF7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  <w:vertAlign w:val="superscript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tudy subjects: </w:t>
            </w:r>
            <w:r w:rsidR="00EB51F8" w:rsidRPr="00B31764">
              <w:rPr>
                <w:color w:val="000000" w:themeColor="text1"/>
              </w:rPr>
              <w:t>Both HTN and T2D, age ≥20 years, prior treatment with an RASi for ≥12 weeks, UACR 45 to &lt;300 mg/g, and eGFR ≥30 ml/min/1.73m</w:t>
            </w:r>
            <w:r w:rsidR="00EB51F8" w:rsidRPr="00B31764">
              <w:rPr>
                <w:color w:val="000000" w:themeColor="text1"/>
                <w:vertAlign w:val="superscript"/>
              </w:rPr>
              <w:t>2</w:t>
            </w:r>
          </w:p>
          <w:p w14:paraId="2B5D09D3" w14:textId="5FC2AB92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00012C" w:rsidRPr="00B31764">
              <w:rPr>
                <w:color w:val="212121"/>
                <w:shd w:val="clear" w:color="auto" w:fill="FFFFFF"/>
              </w:rPr>
              <w:t>449</w:t>
            </w:r>
          </w:p>
          <w:p w14:paraId="6BFB74A5" w14:textId="64A8EFFD" w:rsidR="00CC14E3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Intervention:</w:t>
            </w:r>
            <w:r w:rsidR="00095623" w:rsidRPr="00B31764">
              <w:rPr>
                <w:color w:val="212121"/>
                <w:shd w:val="clear" w:color="auto" w:fill="FFFFFF"/>
              </w:rPr>
              <w:t xml:space="preserve"> This post hoc analysis used a novel statistical method to quantitatively estimate the effect of esaxerenone on UACR reduction mediated, or not mediated, by changes in SBP and/or eGFR)</w:t>
            </w:r>
          </w:p>
        </w:tc>
        <w:tc>
          <w:tcPr>
            <w:tcW w:w="1940" w:type="pct"/>
          </w:tcPr>
          <w:p w14:paraId="201C0559" w14:textId="77777777" w:rsidR="00BF4330" w:rsidRPr="00B31764" w:rsidRDefault="00BF4330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The proportion of the mediated effect by SBP changes to the total effect on UACR reduction was 9.8–10.7%; the UACR was reduced to 0.903–0.911 times the baseline at the end of treatment through the SBP-related pathway and to 0.422–0.426 times the baseline through the non-SBP-related pathway.</w:t>
            </w:r>
          </w:p>
          <w:p w14:paraId="28B6BFE0" w14:textId="0DEB7024" w:rsidR="00CC14E3" w:rsidRPr="00B31764" w:rsidRDefault="00BF4330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Even considering both SBP and eGFR simultaneously, the proportion of the mediated effect was 21.9–28.1%.</w:t>
            </w:r>
          </w:p>
        </w:tc>
      </w:tr>
      <w:tr w:rsidR="00BE14B4" w:rsidRPr="00B31764" w14:paraId="45CDAA2A" w14:textId="77777777" w:rsidTr="00C103EB">
        <w:trPr>
          <w:trHeight w:val="389"/>
        </w:trPr>
        <w:tc>
          <w:tcPr>
            <w:tcW w:w="611" w:type="pct"/>
          </w:tcPr>
          <w:p w14:paraId="74C36905" w14:textId="582F6BA5" w:rsidR="00BE14B4" w:rsidRPr="00B31764" w:rsidRDefault="00BE14B4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>Ito et al., 2023</w:t>
            </w:r>
            <w:r w:rsidR="00F52968" w:rsidRPr="00B31764">
              <w:rPr>
                <w:lang w:val="en-US"/>
              </w:rPr>
              <w:t xml:space="preserve"> </w:t>
            </w:r>
            <w:r w:rsidRPr="00B31764">
              <w:rPr>
                <w:lang w:val="en-US"/>
              </w:rPr>
              <w:t>[</w:t>
            </w:r>
            <w:r w:rsidR="00E56AA1" w:rsidRPr="00B31764">
              <w:rPr>
                <w:lang w:val="en-US"/>
              </w:rPr>
              <w:t>48</w:t>
            </w:r>
            <w:r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07A0CEB2" w14:textId="48B0CB04" w:rsidR="00BE14B4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</w:t>
            </w:r>
            <w:r w:rsidR="00BE14B4" w:rsidRPr="00B31764">
              <w:rPr>
                <w:color w:val="000000" w:themeColor="text1"/>
              </w:rPr>
              <w:t xml:space="preserve">ooled analysis of seven phase 3 </w:t>
            </w:r>
            <w:r w:rsidR="00223818" w:rsidRPr="00B31764">
              <w:rPr>
                <w:color w:val="000000" w:themeColor="text1"/>
              </w:rPr>
              <w:t>trials</w:t>
            </w:r>
          </w:p>
        </w:tc>
        <w:tc>
          <w:tcPr>
            <w:tcW w:w="1786" w:type="pct"/>
          </w:tcPr>
          <w:p w14:paraId="5E35D76D" w14:textId="4924F399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Sample size:</w:t>
            </w:r>
            <w:r w:rsidR="009527B8" w:rsidRPr="00B31764">
              <w:rPr>
                <w:color w:val="212121"/>
                <w:shd w:val="clear" w:color="auto" w:fill="FFFFFF"/>
              </w:rPr>
              <w:t xml:space="preserve"> 1466 and 1472 in the full analysis and safety analysis sets, respectively</w:t>
            </w:r>
          </w:p>
          <w:p w14:paraId="3F26291A" w14:textId="6FC06120" w:rsidR="00BE14B4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lastRenderedPageBreak/>
              <w:t>•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 Objective</w:t>
            </w:r>
            <w:r w:rsidRPr="00B31764">
              <w:rPr>
                <w:color w:val="212121"/>
                <w:shd w:val="clear" w:color="auto" w:fill="FFFFFF"/>
              </w:rPr>
              <w:t>:</w:t>
            </w:r>
            <w:r w:rsidR="009527B8" w:rsidRPr="00B31764">
              <w:rPr>
                <w:color w:val="212121"/>
                <w:shd w:val="clear" w:color="auto" w:fill="FFFFFF"/>
              </w:rPr>
              <w:t xml:space="preserve"> Using pooled data from seven phase 3 studies, the study analysed factors associated with changes in office SBP and DBP from baseline to 12 weeks, and factors associated with incidence of serum </w:t>
            </w:r>
            <w:r w:rsidR="006A36D3" w:rsidRPr="00B31764">
              <w:rPr>
                <w:color w:val="212121"/>
                <w:shd w:val="clear" w:color="auto" w:fill="FFFFFF"/>
              </w:rPr>
              <w:t>K</w:t>
            </w:r>
            <w:r w:rsidR="006A36D3"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="009527B8" w:rsidRPr="00B31764">
              <w:rPr>
                <w:color w:val="212121"/>
                <w:shd w:val="clear" w:color="auto" w:fill="FFFFFF"/>
              </w:rPr>
              <w:t xml:space="preserve"> </w:t>
            </w:r>
            <w:r w:rsidR="006A36D3" w:rsidRPr="00B31764">
              <w:rPr>
                <w:color w:val="000000" w:themeColor="text1"/>
              </w:rPr>
              <w:t>≥</w:t>
            </w:r>
            <w:r w:rsidR="009527B8" w:rsidRPr="00B31764">
              <w:rPr>
                <w:color w:val="212121"/>
                <w:shd w:val="clear" w:color="auto" w:fill="FFFFFF"/>
              </w:rPr>
              <w:t>5.5 mEq/L in esaxerenone-treated patients</w:t>
            </w:r>
          </w:p>
        </w:tc>
        <w:tc>
          <w:tcPr>
            <w:tcW w:w="1940" w:type="pct"/>
          </w:tcPr>
          <w:p w14:paraId="29DDFA23" w14:textId="77777777" w:rsidR="00537AB8" w:rsidRPr="00B31764" w:rsidRDefault="00537AB8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lastRenderedPageBreak/>
              <w:t xml:space="preserve">• Male sex, weight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 xml:space="preserve">78.4 kg, HTN duration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 xml:space="preserve">10 years (2.66/1.71mmHg), prior antihypertensive treatment, plasma aldosterone concentration </w:t>
            </w:r>
            <w:r w:rsidRPr="00B31764">
              <w:rPr>
                <w:color w:val="000000" w:themeColor="text1"/>
              </w:rPr>
              <w:t>≥1</w:t>
            </w:r>
            <w:r w:rsidRPr="00B31764">
              <w:rPr>
                <w:color w:val="212121"/>
                <w:shd w:val="clear" w:color="auto" w:fill="FFFFFF"/>
              </w:rPr>
              <w:t xml:space="preserve">20 </w:t>
            </w:r>
            <w:r w:rsidRPr="00B31764">
              <w:rPr>
                <w:color w:val="212121"/>
                <w:shd w:val="clear" w:color="auto" w:fill="FFFFFF"/>
              </w:rPr>
              <w:lastRenderedPageBreak/>
              <w:t xml:space="preserve">pg/mL, UACR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 xml:space="preserve">300 or 30–299 mg/g, and smoking were associated with mean changes in SBP and DBP. • FPG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 xml:space="preserve">126 mg/dL was associated with the mean change in SBP only, and older age (65–74 years and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>75 years, with mean change in DBP only.</w:t>
            </w:r>
          </w:p>
          <w:p w14:paraId="3603AB41" w14:textId="213CE184" w:rsidR="00BE14B4" w:rsidRPr="00B31764" w:rsidRDefault="00537AB8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Factors significantly associated with incidence of serum </w:t>
            </w:r>
            <w:r w:rsidR="00E74471" w:rsidRPr="00B31764">
              <w:rPr>
                <w:color w:val="212121"/>
                <w:shd w:val="clear" w:color="auto" w:fill="FFFFFF"/>
              </w:rPr>
              <w:t>K</w:t>
            </w:r>
            <w:r w:rsidR="00E74471"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Pr="00B31764">
              <w:rPr>
                <w:color w:val="000000" w:themeColor="text1"/>
              </w:rPr>
              <w:t>≥</w:t>
            </w:r>
            <w:r w:rsidRPr="00B31764">
              <w:rPr>
                <w:color w:val="212121"/>
                <w:shd w:val="clear" w:color="auto" w:fill="FFFFFF"/>
              </w:rPr>
              <w:t>5.5 mEq/L were higher baseline serum K</w:t>
            </w:r>
            <w:r w:rsidR="00E74471"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B31764">
              <w:rPr>
                <w:color w:val="212121"/>
                <w:shd w:val="clear" w:color="auto" w:fill="FFFFFF"/>
              </w:rPr>
              <w:t>, higher UACR, higher DBP and grade I hypertension.</w:t>
            </w:r>
          </w:p>
        </w:tc>
      </w:tr>
      <w:tr w:rsidR="00D51F9A" w:rsidRPr="00B31764" w14:paraId="7702F6F4" w14:textId="77777777" w:rsidTr="00C103EB">
        <w:trPr>
          <w:trHeight w:val="389"/>
        </w:trPr>
        <w:tc>
          <w:tcPr>
            <w:tcW w:w="611" w:type="pct"/>
          </w:tcPr>
          <w:p w14:paraId="3EF6A8E0" w14:textId="5CA20CF1" w:rsidR="00D51F9A" w:rsidRPr="00B31764" w:rsidRDefault="0057216D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lastRenderedPageBreak/>
              <w:t>Kario</w:t>
            </w:r>
            <w:r w:rsidRPr="00B31764">
              <w:t xml:space="preserve"> et al., 2024</w:t>
            </w:r>
            <w:r w:rsidR="003B7714" w:rsidRPr="00B31764">
              <w:t>(2)</w:t>
            </w:r>
            <w:r w:rsidR="00F52968" w:rsidRPr="00B31764">
              <w:t xml:space="preserve"> </w:t>
            </w:r>
            <w:r w:rsidRPr="00B31764">
              <w:t>[</w:t>
            </w:r>
            <w:r w:rsidR="00E56AA1" w:rsidRPr="00B31764">
              <w:t>49</w:t>
            </w:r>
            <w:r w:rsidRPr="00B31764">
              <w:t>]</w:t>
            </w:r>
          </w:p>
        </w:tc>
        <w:tc>
          <w:tcPr>
            <w:tcW w:w="663" w:type="pct"/>
          </w:tcPr>
          <w:p w14:paraId="17B98041" w14:textId="416922A2" w:rsidR="00D51F9A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P</w:t>
            </w:r>
            <w:r w:rsidR="0057216D" w:rsidRPr="00B31764">
              <w:rPr>
                <w:color w:val="000000" w:themeColor="text1"/>
              </w:rPr>
              <w:t xml:space="preserve">ooled analysis of five clinical </w:t>
            </w:r>
            <w:r w:rsidR="00223818" w:rsidRPr="00B31764">
              <w:rPr>
                <w:color w:val="000000" w:themeColor="text1"/>
              </w:rPr>
              <w:t>trials</w:t>
            </w:r>
          </w:p>
        </w:tc>
        <w:tc>
          <w:tcPr>
            <w:tcW w:w="1786" w:type="pct"/>
          </w:tcPr>
          <w:p w14:paraId="22D2B530" w14:textId="4F1A24F5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537AB8" w:rsidRPr="00B31764">
              <w:rPr>
                <w:color w:val="212121"/>
                <w:shd w:val="clear" w:color="auto" w:fill="FFFFFF"/>
              </w:rPr>
              <w:t>479 and 492 in the full analysis and safety analysis sets, respectively</w:t>
            </w:r>
          </w:p>
          <w:p w14:paraId="427A0026" w14:textId="7883B4EA" w:rsidR="00D51F9A" w:rsidRPr="00B31764" w:rsidRDefault="00537AB8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Objective: Aimed to identify factors associated with a strong home BP-lowering effect of esaxerenone and the incidence of elevated serum K</w:t>
            </w:r>
            <w:r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B31764">
              <w:rPr>
                <w:color w:val="212121"/>
                <w:shd w:val="clear" w:color="auto" w:fill="FFFFFF"/>
              </w:rPr>
              <w:t xml:space="preserve"> in hypertensive patients</w:t>
            </w:r>
          </w:p>
        </w:tc>
        <w:tc>
          <w:tcPr>
            <w:tcW w:w="1940" w:type="pct"/>
          </w:tcPr>
          <w:p w14:paraId="49B9AFB2" w14:textId="3AC136B8" w:rsidR="00F22C8E" w:rsidRPr="00B31764" w:rsidRDefault="00F22C8E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F</w:t>
            </w:r>
            <w:r w:rsidR="00537AB8" w:rsidRPr="00B31764">
              <w:rPr>
                <w:color w:val="212121"/>
                <w:shd w:val="clear" w:color="auto" w:fill="FFFFFF"/>
              </w:rPr>
              <w:t>actors associated with a strong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>BP-lowering effect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of esaxerenone were female sex and use of </w:t>
            </w:r>
            <w:r w:rsidRPr="00B31764">
              <w:rPr>
                <w:color w:val="212121"/>
                <w:shd w:val="clear" w:color="auto" w:fill="FFFFFF"/>
              </w:rPr>
              <w:t>RASi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 as a basal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antihypertensive drug. </w:t>
            </w:r>
          </w:p>
          <w:p w14:paraId="5D649708" w14:textId="40001A30" w:rsidR="00D51F9A" w:rsidRPr="00B31764" w:rsidRDefault="00F22C8E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</w:t>
            </w:r>
            <w:r w:rsidR="00537AB8" w:rsidRPr="00B31764">
              <w:rPr>
                <w:color w:val="212121"/>
                <w:shd w:val="clear" w:color="auto" w:fill="FFFFFF"/>
              </w:rPr>
              <w:t>Patients with baseline serum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E74471" w:rsidRPr="00B31764">
              <w:rPr>
                <w:color w:val="212121"/>
                <w:shd w:val="clear" w:color="auto" w:fill="FFFFFF"/>
              </w:rPr>
              <w:t>K</w:t>
            </w:r>
            <w:r w:rsidR="00E74471"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 ≥4.5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>mEq/L had an increased risk of developing</w:t>
            </w:r>
            <w:r w:rsidRPr="00B31764">
              <w:rPr>
                <w:color w:val="212121"/>
                <w:shd w:val="clear" w:color="auto" w:fill="FFFFFF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 xml:space="preserve">elevated serum </w:t>
            </w:r>
            <w:r w:rsidRPr="00B31764">
              <w:rPr>
                <w:color w:val="212121"/>
                <w:shd w:val="clear" w:color="auto" w:fill="FFFFFF"/>
              </w:rPr>
              <w:t>K</w:t>
            </w:r>
            <w:r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="004A501E" w:rsidRPr="00B31764">
              <w:rPr>
                <w:color w:val="212121"/>
                <w:shd w:val="clear" w:color="auto" w:fill="FFFFFF"/>
                <w:vertAlign w:val="superscript"/>
              </w:rPr>
              <w:t xml:space="preserve"> </w:t>
            </w:r>
            <w:r w:rsidR="00537AB8" w:rsidRPr="00B31764">
              <w:rPr>
                <w:color w:val="212121"/>
                <w:shd w:val="clear" w:color="auto" w:fill="FFFFFF"/>
              </w:rPr>
              <w:t>≥5.5 mEq/L after</w:t>
            </w:r>
            <w:r w:rsidRPr="00B31764">
              <w:rPr>
                <w:color w:val="212121"/>
                <w:shd w:val="clear" w:color="auto" w:fill="FFFFFF"/>
              </w:rPr>
              <w:t xml:space="preserve"> e</w:t>
            </w:r>
            <w:r w:rsidR="00537AB8" w:rsidRPr="00B31764">
              <w:rPr>
                <w:color w:val="212121"/>
                <w:shd w:val="clear" w:color="auto" w:fill="FFFFFF"/>
              </w:rPr>
              <w:t>saxerenone treatment</w:t>
            </w:r>
            <w:r w:rsidRPr="00B31764">
              <w:rPr>
                <w:color w:val="212121"/>
                <w:shd w:val="clear" w:color="auto" w:fill="FFFFFF"/>
              </w:rPr>
              <w:t>.</w:t>
            </w:r>
          </w:p>
        </w:tc>
      </w:tr>
      <w:tr w:rsidR="00E417B1" w:rsidRPr="00B31764" w14:paraId="4D771F7E" w14:textId="77777777" w:rsidTr="00C103EB">
        <w:trPr>
          <w:trHeight w:val="389"/>
        </w:trPr>
        <w:tc>
          <w:tcPr>
            <w:tcW w:w="611" w:type="pct"/>
          </w:tcPr>
          <w:p w14:paraId="7840DAF9" w14:textId="16C025CD" w:rsidR="00E417B1" w:rsidRPr="00B31764" w:rsidRDefault="00CC14E3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proofErr w:type="spellStart"/>
            <w:r w:rsidRPr="00B31764">
              <w:rPr>
                <w:lang w:val="en-US"/>
              </w:rPr>
              <w:t>Shikata</w:t>
            </w:r>
            <w:proofErr w:type="spellEnd"/>
            <w:r w:rsidRPr="00B31764">
              <w:rPr>
                <w:lang w:val="en-US"/>
              </w:rPr>
              <w:t xml:space="preserve"> et al., 2022</w:t>
            </w:r>
            <w:r w:rsidR="00F52968" w:rsidRPr="00B31764">
              <w:rPr>
                <w:lang w:val="en-US"/>
              </w:rPr>
              <w:t xml:space="preserve"> [</w:t>
            </w:r>
            <w:r w:rsidR="00E56AA1" w:rsidRPr="00B31764">
              <w:rPr>
                <w:lang w:val="en-US"/>
              </w:rPr>
              <w:t>50</w:t>
            </w:r>
            <w:r w:rsidR="00F52968"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01ACBF87" w14:textId="58B35D6B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>Sub</w:t>
            </w:r>
            <w:r w:rsidR="004A501E" w:rsidRPr="00B31764">
              <w:rPr>
                <w:color w:val="000000" w:themeColor="text1"/>
              </w:rPr>
              <w:t>-</w:t>
            </w:r>
            <w:r w:rsidRPr="00B31764">
              <w:rPr>
                <w:color w:val="000000" w:themeColor="text1"/>
              </w:rPr>
              <w:t>analysis of</w:t>
            </w:r>
          </w:p>
          <w:p w14:paraId="6B1D789E" w14:textId="486BF2EF" w:rsidR="00E417B1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 xml:space="preserve">two phase </w:t>
            </w:r>
            <w:r w:rsidR="00223818" w:rsidRPr="00B31764">
              <w:rPr>
                <w:color w:val="000000" w:themeColor="text1"/>
              </w:rPr>
              <w:t>3</w:t>
            </w:r>
            <w:r w:rsidRPr="00B31764">
              <w:rPr>
                <w:color w:val="000000" w:themeColor="text1"/>
              </w:rPr>
              <w:t xml:space="preserve"> </w:t>
            </w:r>
            <w:r w:rsidR="00223818" w:rsidRPr="00B31764">
              <w:rPr>
                <w:color w:val="000000" w:themeColor="text1"/>
              </w:rPr>
              <w:t>trials</w:t>
            </w:r>
          </w:p>
        </w:tc>
        <w:tc>
          <w:tcPr>
            <w:tcW w:w="1786" w:type="pct"/>
          </w:tcPr>
          <w:p w14:paraId="235D5BBB" w14:textId="1B3E07B0" w:rsidR="003A1370" w:rsidRPr="00B31764" w:rsidRDefault="003A1370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Sample size: </w:t>
            </w:r>
            <w:r w:rsidR="004A501E" w:rsidRPr="00B31764">
              <w:rPr>
                <w:color w:val="212121"/>
                <w:shd w:val="clear" w:color="auto" w:fill="FFFFFF"/>
              </w:rPr>
              <w:t>505</w:t>
            </w:r>
          </w:p>
          <w:p w14:paraId="64A93078" w14:textId="7F670A77" w:rsidR="00E417B1" w:rsidRPr="00B31764" w:rsidRDefault="004A501E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Objective: Changes in serum K</w:t>
            </w:r>
            <w:r w:rsidRPr="00B31764">
              <w:rPr>
                <w:color w:val="212121"/>
                <w:shd w:val="clear" w:color="auto" w:fill="FFFFFF"/>
                <w:vertAlign w:val="superscript"/>
              </w:rPr>
              <w:t xml:space="preserve">+ </w:t>
            </w:r>
            <w:r w:rsidRPr="00B31764">
              <w:rPr>
                <w:color w:val="212121"/>
                <w:shd w:val="clear" w:color="auto" w:fill="FFFFFF"/>
              </w:rPr>
              <w:t>levels during the studies and other measures were evaluated according to SGLT2 inhibitor use</w:t>
            </w:r>
          </w:p>
        </w:tc>
        <w:tc>
          <w:tcPr>
            <w:tcW w:w="1940" w:type="pct"/>
          </w:tcPr>
          <w:p w14:paraId="49B55B29" w14:textId="4637D9FF" w:rsidR="004D546A" w:rsidRPr="00B31764" w:rsidRDefault="004A501E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</w:pPr>
            <w:r w:rsidRPr="00B31764">
              <w:rPr>
                <w:color w:val="212121"/>
                <w:shd w:val="clear" w:color="auto" w:fill="FFFFFF"/>
              </w:rPr>
              <w:t>• C</w:t>
            </w:r>
            <w:r w:rsidRPr="00B31764">
              <w:t xml:space="preserve">oncomitant use of SGLT2 inhibitor reduced the magnitude of serum </w:t>
            </w:r>
            <w:r w:rsidRPr="00B31764">
              <w:rPr>
                <w:color w:val="212121"/>
                <w:shd w:val="clear" w:color="auto" w:fill="FFFFFF"/>
              </w:rPr>
              <w:t>K</w:t>
            </w:r>
            <w:r w:rsidRPr="00B31764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B31764">
              <w:t xml:space="preserve"> elevation without any change of its antihypertensive and albuminuria suppressing effects.</w:t>
            </w:r>
          </w:p>
        </w:tc>
      </w:tr>
      <w:tr w:rsidR="00CC14E3" w:rsidRPr="00B31764" w14:paraId="1357DEDB" w14:textId="77777777" w:rsidTr="00C103EB">
        <w:trPr>
          <w:trHeight w:val="389"/>
        </w:trPr>
        <w:tc>
          <w:tcPr>
            <w:tcW w:w="611" w:type="pct"/>
          </w:tcPr>
          <w:p w14:paraId="1EB51138" w14:textId="3DC25690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lang w:val="en-US"/>
              </w:rPr>
            </w:pPr>
            <w:r w:rsidRPr="00B31764">
              <w:rPr>
                <w:lang w:val="en-US"/>
              </w:rPr>
              <w:t>Yoshihara et al., 2024 [</w:t>
            </w:r>
            <w:r w:rsidR="00E56AA1" w:rsidRPr="00B31764">
              <w:rPr>
                <w:lang w:val="en-US"/>
              </w:rPr>
              <w:t>51</w:t>
            </w:r>
            <w:r w:rsidRPr="00B31764">
              <w:rPr>
                <w:lang w:val="en-US"/>
              </w:rPr>
              <w:t>]</w:t>
            </w:r>
          </w:p>
        </w:tc>
        <w:tc>
          <w:tcPr>
            <w:tcW w:w="663" w:type="pct"/>
          </w:tcPr>
          <w:p w14:paraId="236248F1" w14:textId="300CCE85" w:rsidR="00CC14E3" w:rsidRPr="00B31764" w:rsidRDefault="00CC14E3" w:rsidP="00B31764">
            <w:pP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B31764">
              <w:rPr>
                <w:color w:val="000000" w:themeColor="text1"/>
              </w:rPr>
              <w:t xml:space="preserve">Pooled analysis of </w:t>
            </w:r>
            <w:r w:rsidR="00265003" w:rsidRPr="00B31764">
              <w:rPr>
                <w:color w:val="000000" w:themeColor="text1"/>
              </w:rPr>
              <w:t>five</w:t>
            </w:r>
            <w:r w:rsidRPr="00B31764">
              <w:rPr>
                <w:color w:val="000000" w:themeColor="text1"/>
              </w:rPr>
              <w:t xml:space="preserve"> clinical </w:t>
            </w:r>
            <w:r w:rsidR="00223818" w:rsidRPr="00B31764">
              <w:rPr>
                <w:color w:val="000000" w:themeColor="text1"/>
              </w:rPr>
              <w:t>trials</w:t>
            </w:r>
          </w:p>
        </w:tc>
        <w:tc>
          <w:tcPr>
            <w:tcW w:w="1786" w:type="pct"/>
          </w:tcPr>
          <w:p w14:paraId="426F32BD" w14:textId="712DD395" w:rsidR="00265003" w:rsidRPr="00B31764" w:rsidRDefault="00265003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>• Sample size: 1453</w:t>
            </w:r>
          </w:p>
          <w:p w14:paraId="0C9516DA" w14:textId="15920035" w:rsidR="00CC14E3" w:rsidRPr="00B31764" w:rsidRDefault="00265003" w:rsidP="00B31764">
            <w:pPr>
              <w:adjustRightInd w:val="0"/>
              <w:snapToGrid w:val="0"/>
              <w:spacing w:line="276" w:lineRule="auto"/>
              <w:rPr>
                <w:color w:val="212121"/>
                <w:shd w:val="clear" w:color="auto" w:fill="FFFFFF"/>
              </w:rPr>
            </w:pPr>
            <w:r w:rsidRPr="00B31764">
              <w:rPr>
                <w:color w:val="212121"/>
                <w:shd w:val="clear" w:color="auto" w:fill="FFFFFF"/>
              </w:rPr>
              <w:t xml:space="preserve">• Objective: The relationships between model-derived individual esaxerenone exposure and efficacy BP and safety (increased </w:t>
            </w:r>
            <w:r w:rsidR="00887417" w:rsidRPr="00B31764">
              <w:rPr>
                <w:color w:val="212121"/>
                <w:shd w:val="clear" w:color="auto" w:fill="FFFFFF"/>
              </w:rPr>
              <w:t xml:space="preserve">serum </w:t>
            </w:r>
            <w:r w:rsidRPr="00B31764">
              <w:rPr>
                <w:color w:val="212121"/>
                <w:shd w:val="clear" w:color="auto" w:fill="FFFFFF"/>
              </w:rPr>
              <w:t>K+) were evaluated using multivariate linear regression and Cox regression analyses, respectively, using data from patients with or without diabetic kidney disease in five clinical studies.</w:t>
            </w:r>
          </w:p>
        </w:tc>
        <w:tc>
          <w:tcPr>
            <w:tcW w:w="1940" w:type="pct"/>
          </w:tcPr>
          <w:p w14:paraId="4E9A5FBE" w14:textId="07CCB074" w:rsidR="00CC14E3" w:rsidRPr="00B31764" w:rsidRDefault="005C7D2B" w:rsidP="00B31764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</w:pPr>
            <w:r w:rsidRPr="00B31764">
              <w:t>Exposure-response analyses supported the  esaxerenone recommended doses and the safety benefits of using the up-titration regimen.</w:t>
            </w:r>
          </w:p>
        </w:tc>
      </w:tr>
    </w:tbl>
    <w:p w14:paraId="0926465F" w14:textId="5097CE69" w:rsidR="00D33B7E" w:rsidRPr="00B31764" w:rsidRDefault="00071223" w:rsidP="00B31764">
      <w:pPr>
        <w:adjustRightInd w:val="0"/>
        <w:snapToGrid w:val="0"/>
        <w:spacing w:line="276" w:lineRule="auto"/>
        <w:jc w:val="both"/>
        <w:rPr>
          <w:color w:val="000000" w:themeColor="text1"/>
        </w:rPr>
      </w:pPr>
      <w:r w:rsidRPr="00B31764">
        <w:rPr>
          <w:color w:val="000000" w:themeColor="text1"/>
        </w:rPr>
        <w:lastRenderedPageBreak/>
        <w:t xml:space="preserve">AGT, </w:t>
      </w:r>
      <w:r w:rsidR="00BF6A63" w:rsidRPr="00B31764">
        <w:rPr>
          <w:color w:val="000000" w:themeColor="text1"/>
        </w:rPr>
        <w:t>A</w:t>
      </w:r>
      <w:r w:rsidRPr="00B31764">
        <w:rPr>
          <w:color w:val="000000" w:themeColor="text1"/>
        </w:rPr>
        <w:t xml:space="preserve">ngiotensinogen; </w:t>
      </w:r>
      <w:r w:rsidR="00353720" w:rsidRPr="00B31764">
        <w:rPr>
          <w:color w:val="000000" w:themeColor="text1"/>
        </w:rPr>
        <w:t xml:space="preserve">ARB, Angiotensin II receptor blockers; </w:t>
      </w:r>
      <w:r w:rsidR="00E417B1" w:rsidRPr="00B31764">
        <w:rPr>
          <w:color w:val="000000" w:themeColor="text1"/>
        </w:rPr>
        <w:t xml:space="preserve">CCB, </w:t>
      </w:r>
      <w:r w:rsidR="00E417B1" w:rsidRPr="00B31764">
        <w:rPr>
          <w:color w:val="212121"/>
          <w:shd w:val="clear" w:color="auto" w:fill="FFFFFF"/>
        </w:rPr>
        <w:t xml:space="preserve">Calcium-channel blocker; </w:t>
      </w:r>
      <w:r w:rsidR="00C10B45" w:rsidRPr="00B31764">
        <w:rPr>
          <w:color w:val="000000" w:themeColor="text1"/>
        </w:rPr>
        <w:t xml:space="preserve">DSS, Dahl salt-sensitive; </w:t>
      </w:r>
      <w:r w:rsidR="00BF6A63" w:rsidRPr="00B31764">
        <w:rPr>
          <w:color w:val="000000" w:themeColor="text1"/>
        </w:rPr>
        <w:t>eGFR, Estimated glomerular filtration rate;</w:t>
      </w:r>
      <w:r w:rsidR="003A6018" w:rsidRPr="00B31764">
        <w:rPr>
          <w:color w:val="000000" w:themeColor="text1"/>
        </w:rPr>
        <w:t xml:space="preserve"> </w:t>
      </w:r>
      <w:r w:rsidR="00BE5336" w:rsidRPr="00B31764">
        <w:rPr>
          <w:color w:val="000000" w:themeColor="text1"/>
        </w:rPr>
        <w:t xml:space="preserve">FPG, Fasting plasma glucose; HBPM, Home blood pressure monitoring; </w:t>
      </w:r>
      <w:r w:rsidR="003A6018" w:rsidRPr="00B31764">
        <w:rPr>
          <w:color w:val="000000" w:themeColor="text1"/>
        </w:rPr>
        <w:t>HTN, Hypertension;</w:t>
      </w:r>
      <w:r w:rsidR="00BF6A63" w:rsidRPr="00B31764">
        <w:rPr>
          <w:color w:val="000000" w:themeColor="text1"/>
        </w:rPr>
        <w:t xml:space="preserve"> </w:t>
      </w:r>
      <w:r w:rsidR="003740DC" w:rsidRPr="00B31764">
        <w:rPr>
          <w:color w:val="000000" w:themeColor="text1"/>
        </w:rPr>
        <w:t>K</w:t>
      </w:r>
      <w:r w:rsidR="003740DC" w:rsidRPr="00B31764">
        <w:rPr>
          <w:color w:val="000000" w:themeColor="text1"/>
          <w:vertAlign w:val="superscript"/>
        </w:rPr>
        <w:t>+</w:t>
      </w:r>
      <w:r w:rsidR="003740DC" w:rsidRPr="00B31764">
        <w:rPr>
          <w:color w:val="000000" w:themeColor="text1"/>
        </w:rPr>
        <w:t xml:space="preserve">, </w:t>
      </w:r>
      <w:r w:rsidR="00E417B1" w:rsidRPr="00B31764">
        <w:rPr>
          <w:color w:val="000000" w:themeColor="text1"/>
        </w:rPr>
        <w:t xml:space="preserve">LVH, </w:t>
      </w:r>
      <w:r w:rsidR="00E417B1" w:rsidRPr="00B31764">
        <w:rPr>
          <w:color w:val="212121"/>
          <w:shd w:val="clear" w:color="auto" w:fill="FFFFFF"/>
        </w:rPr>
        <w:t>Left ventricular hypertrophy;</w:t>
      </w:r>
      <w:r w:rsidR="00E417B1" w:rsidRPr="00B31764">
        <w:rPr>
          <w:color w:val="000000" w:themeColor="text1"/>
        </w:rPr>
        <w:t xml:space="preserve"> </w:t>
      </w:r>
      <w:r w:rsidR="003740DC" w:rsidRPr="00B31764">
        <w:rPr>
          <w:color w:val="000000" w:themeColor="text1"/>
        </w:rPr>
        <w:t xml:space="preserve">Potassium; </w:t>
      </w:r>
      <w:r w:rsidR="00E417B1" w:rsidRPr="00B31764">
        <w:rPr>
          <w:color w:val="000000" w:themeColor="text1"/>
        </w:rPr>
        <w:t xml:space="preserve">RASi, </w:t>
      </w:r>
      <w:r w:rsidR="00E417B1" w:rsidRPr="00B31764">
        <w:rPr>
          <w:color w:val="212121"/>
          <w:shd w:val="clear" w:color="auto" w:fill="FFFFFF"/>
        </w:rPr>
        <w:t xml:space="preserve">Renin-angiotensin system inhibitor; </w:t>
      </w:r>
      <w:r w:rsidR="0039405D" w:rsidRPr="00B31764">
        <w:rPr>
          <w:color w:val="212121"/>
          <w:shd w:val="clear" w:color="auto" w:fill="FFFFFF"/>
        </w:rPr>
        <w:t xml:space="preserve">SBP, Systolic blood pressure; </w:t>
      </w:r>
      <w:r w:rsidR="0062166A" w:rsidRPr="00B31764">
        <w:rPr>
          <w:color w:val="212121"/>
          <w:shd w:val="clear" w:color="auto" w:fill="FFFFFF"/>
        </w:rPr>
        <w:t xml:space="preserve">SGLT2, sodium-glucose co-transporter 2; </w:t>
      </w:r>
      <w:r w:rsidR="00BF6A63" w:rsidRPr="00B31764">
        <w:rPr>
          <w:color w:val="000000" w:themeColor="text1"/>
        </w:rPr>
        <w:t>UACR, Urinary albumin-to-creatinine ratio</w:t>
      </w:r>
    </w:p>
    <w:sectPr w:rsidR="00D33B7E" w:rsidRPr="00B31764" w:rsidSect="008F4E04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328BE" w14:textId="77777777" w:rsidR="002618A3" w:rsidRDefault="002618A3" w:rsidP="007A15CB">
      <w:r>
        <w:separator/>
      </w:r>
    </w:p>
  </w:endnote>
  <w:endnote w:type="continuationSeparator" w:id="0">
    <w:p w14:paraId="2AB14963" w14:textId="77777777" w:rsidR="002618A3" w:rsidRDefault="002618A3" w:rsidP="007A1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80231915"/>
      <w:docPartObj>
        <w:docPartGallery w:val="Page Numbers (Bottom of Page)"/>
        <w:docPartUnique/>
      </w:docPartObj>
    </w:sdtPr>
    <w:sdtContent>
      <w:p w14:paraId="28ADA8EA" w14:textId="12DDE119" w:rsidR="007A15CB" w:rsidRDefault="007A15CB" w:rsidP="004124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EFEB1" w14:textId="77777777" w:rsidR="007A15CB" w:rsidRDefault="007A15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2200377"/>
      <w:docPartObj>
        <w:docPartGallery w:val="Page Numbers (Bottom of Page)"/>
        <w:docPartUnique/>
      </w:docPartObj>
    </w:sdtPr>
    <w:sdtContent>
      <w:p w14:paraId="6D4564B3" w14:textId="3B307EF2" w:rsidR="007A15CB" w:rsidRDefault="007A15CB" w:rsidP="004124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EB270A" w14:textId="77777777" w:rsidR="007A15CB" w:rsidRDefault="007A15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0979B" w14:textId="77777777" w:rsidR="002618A3" w:rsidRDefault="002618A3" w:rsidP="007A15CB">
      <w:r>
        <w:separator/>
      </w:r>
    </w:p>
  </w:footnote>
  <w:footnote w:type="continuationSeparator" w:id="0">
    <w:p w14:paraId="639DF845" w14:textId="77777777" w:rsidR="002618A3" w:rsidRDefault="002618A3" w:rsidP="007A1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83970"/>
    <w:multiLevelType w:val="hybridMultilevel"/>
    <w:tmpl w:val="5470AC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635AE3"/>
    <w:multiLevelType w:val="hybridMultilevel"/>
    <w:tmpl w:val="19182C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8B385A"/>
    <w:multiLevelType w:val="hybridMultilevel"/>
    <w:tmpl w:val="2C2841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FB1B0D"/>
    <w:multiLevelType w:val="multilevel"/>
    <w:tmpl w:val="11B6C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558E4"/>
    <w:multiLevelType w:val="hybridMultilevel"/>
    <w:tmpl w:val="2EDE85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5200D20"/>
    <w:multiLevelType w:val="hybridMultilevel"/>
    <w:tmpl w:val="79FC22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6546312">
    <w:abstractNumId w:val="3"/>
  </w:num>
  <w:num w:numId="2" w16cid:durableId="341856224">
    <w:abstractNumId w:val="0"/>
  </w:num>
  <w:num w:numId="3" w16cid:durableId="1175605407">
    <w:abstractNumId w:val="1"/>
  </w:num>
  <w:num w:numId="4" w16cid:durableId="1122655674">
    <w:abstractNumId w:val="5"/>
  </w:num>
  <w:num w:numId="5" w16cid:durableId="83652193">
    <w:abstractNumId w:val="4"/>
  </w:num>
  <w:num w:numId="6" w16cid:durableId="177736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012"/>
    <w:rsid w:val="0000012C"/>
    <w:rsid w:val="00004542"/>
    <w:rsid w:val="00004CDE"/>
    <w:rsid w:val="00013A6D"/>
    <w:rsid w:val="00030B9A"/>
    <w:rsid w:val="0003212B"/>
    <w:rsid w:val="000321B3"/>
    <w:rsid w:val="000340A3"/>
    <w:rsid w:val="00044E9D"/>
    <w:rsid w:val="0004795E"/>
    <w:rsid w:val="000550A5"/>
    <w:rsid w:val="0005609C"/>
    <w:rsid w:val="00063A06"/>
    <w:rsid w:val="00065F0A"/>
    <w:rsid w:val="000704F1"/>
    <w:rsid w:val="00071223"/>
    <w:rsid w:val="00075F9C"/>
    <w:rsid w:val="00083858"/>
    <w:rsid w:val="000903BF"/>
    <w:rsid w:val="000927EA"/>
    <w:rsid w:val="00092AB8"/>
    <w:rsid w:val="00092B42"/>
    <w:rsid w:val="00094A16"/>
    <w:rsid w:val="00094F73"/>
    <w:rsid w:val="00095623"/>
    <w:rsid w:val="000A3869"/>
    <w:rsid w:val="000A40AA"/>
    <w:rsid w:val="000B15E5"/>
    <w:rsid w:val="000B1D1D"/>
    <w:rsid w:val="000D63C4"/>
    <w:rsid w:val="000E19A0"/>
    <w:rsid w:val="000E341B"/>
    <w:rsid w:val="000F127B"/>
    <w:rsid w:val="000F5161"/>
    <w:rsid w:val="000F68ED"/>
    <w:rsid w:val="000F7C81"/>
    <w:rsid w:val="00100C39"/>
    <w:rsid w:val="00102130"/>
    <w:rsid w:val="001023A0"/>
    <w:rsid w:val="0010260F"/>
    <w:rsid w:val="00111155"/>
    <w:rsid w:val="00115CBC"/>
    <w:rsid w:val="00121018"/>
    <w:rsid w:val="001213F4"/>
    <w:rsid w:val="00121B18"/>
    <w:rsid w:val="0012263F"/>
    <w:rsid w:val="00127114"/>
    <w:rsid w:val="001322EE"/>
    <w:rsid w:val="0013393D"/>
    <w:rsid w:val="00134832"/>
    <w:rsid w:val="0014081E"/>
    <w:rsid w:val="00145A25"/>
    <w:rsid w:val="00145E07"/>
    <w:rsid w:val="00146DBB"/>
    <w:rsid w:val="001503C9"/>
    <w:rsid w:val="0015211C"/>
    <w:rsid w:val="00152F25"/>
    <w:rsid w:val="001564E0"/>
    <w:rsid w:val="00162027"/>
    <w:rsid w:val="00172A3D"/>
    <w:rsid w:val="00176B80"/>
    <w:rsid w:val="001838E3"/>
    <w:rsid w:val="00187EBD"/>
    <w:rsid w:val="001912A5"/>
    <w:rsid w:val="00191303"/>
    <w:rsid w:val="00194C15"/>
    <w:rsid w:val="001953B0"/>
    <w:rsid w:val="001A0785"/>
    <w:rsid w:val="001A5FC0"/>
    <w:rsid w:val="001A73AE"/>
    <w:rsid w:val="001C19E3"/>
    <w:rsid w:val="001C63D2"/>
    <w:rsid w:val="001D020C"/>
    <w:rsid w:val="001D17A1"/>
    <w:rsid w:val="001D4106"/>
    <w:rsid w:val="001E120D"/>
    <w:rsid w:val="001E19EE"/>
    <w:rsid w:val="001E6725"/>
    <w:rsid w:val="001F06BC"/>
    <w:rsid w:val="001F5917"/>
    <w:rsid w:val="00210C76"/>
    <w:rsid w:val="00215358"/>
    <w:rsid w:val="00220B94"/>
    <w:rsid w:val="00223818"/>
    <w:rsid w:val="00250BC9"/>
    <w:rsid w:val="002548E2"/>
    <w:rsid w:val="0026185C"/>
    <w:rsid w:val="002618A3"/>
    <w:rsid w:val="00265003"/>
    <w:rsid w:val="00271DEB"/>
    <w:rsid w:val="00275AD5"/>
    <w:rsid w:val="00285BA9"/>
    <w:rsid w:val="002860AC"/>
    <w:rsid w:val="002A533F"/>
    <w:rsid w:val="002A782B"/>
    <w:rsid w:val="002A7EFD"/>
    <w:rsid w:val="002B028C"/>
    <w:rsid w:val="002C2BED"/>
    <w:rsid w:val="002D439D"/>
    <w:rsid w:val="002E1EF6"/>
    <w:rsid w:val="002E34A5"/>
    <w:rsid w:val="002F4533"/>
    <w:rsid w:val="002F516F"/>
    <w:rsid w:val="003009B6"/>
    <w:rsid w:val="00300E45"/>
    <w:rsid w:val="00303FB8"/>
    <w:rsid w:val="00304F52"/>
    <w:rsid w:val="0030607A"/>
    <w:rsid w:val="00306543"/>
    <w:rsid w:val="0031115C"/>
    <w:rsid w:val="003117CE"/>
    <w:rsid w:val="003150FB"/>
    <w:rsid w:val="00321A47"/>
    <w:rsid w:val="00321E5C"/>
    <w:rsid w:val="00335737"/>
    <w:rsid w:val="00336A25"/>
    <w:rsid w:val="00337B40"/>
    <w:rsid w:val="00340918"/>
    <w:rsid w:val="003535FC"/>
    <w:rsid w:val="00353720"/>
    <w:rsid w:val="00355CA6"/>
    <w:rsid w:val="00371A40"/>
    <w:rsid w:val="003739A9"/>
    <w:rsid w:val="003740DC"/>
    <w:rsid w:val="00387712"/>
    <w:rsid w:val="0039405D"/>
    <w:rsid w:val="003A0724"/>
    <w:rsid w:val="003A1370"/>
    <w:rsid w:val="003A18A5"/>
    <w:rsid w:val="003A2D4B"/>
    <w:rsid w:val="003A6018"/>
    <w:rsid w:val="003B4F02"/>
    <w:rsid w:val="003B7714"/>
    <w:rsid w:val="003B7F50"/>
    <w:rsid w:val="003C1BD3"/>
    <w:rsid w:val="003C63F7"/>
    <w:rsid w:val="003C7AAA"/>
    <w:rsid w:val="003D38C2"/>
    <w:rsid w:val="003D3F87"/>
    <w:rsid w:val="003D6A84"/>
    <w:rsid w:val="003E10AF"/>
    <w:rsid w:val="003E28EE"/>
    <w:rsid w:val="003E2C89"/>
    <w:rsid w:val="003E44EC"/>
    <w:rsid w:val="003E6BCB"/>
    <w:rsid w:val="003E6C90"/>
    <w:rsid w:val="00400B53"/>
    <w:rsid w:val="00403CD3"/>
    <w:rsid w:val="004053DA"/>
    <w:rsid w:val="00411746"/>
    <w:rsid w:val="004206BA"/>
    <w:rsid w:val="00422F30"/>
    <w:rsid w:val="00425AFE"/>
    <w:rsid w:val="00431A83"/>
    <w:rsid w:val="0044292C"/>
    <w:rsid w:val="00450651"/>
    <w:rsid w:val="00452B0E"/>
    <w:rsid w:val="0045619F"/>
    <w:rsid w:val="004605C6"/>
    <w:rsid w:val="00460EB7"/>
    <w:rsid w:val="00462464"/>
    <w:rsid w:val="00464A0F"/>
    <w:rsid w:val="0047005F"/>
    <w:rsid w:val="004740E5"/>
    <w:rsid w:val="00476745"/>
    <w:rsid w:val="0047691D"/>
    <w:rsid w:val="00477DF1"/>
    <w:rsid w:val="00480054"/>
    <w:rsid w:val="00483182"/>
    <w:rsid w:val="004833A6"/>
    <w:rsid w:val="00483668"/>
    <w:rsid w:val="00483995"/>
    <w:rsid w:val="004851C7"/>
    <w:rsid w:val="0048781F"/>
    <w:rsid w:val="00487DCF"/>
    <w:rsid w:val="00495D4C"/>
    <w:rsid w:val="00496536"/>
    <w:rsid w:val="004A04D7"/>
    <w:rsid w:val="004A501E"/>
    <w:rsid w:val="004B0BB8"/>
    <w:rsid w:val="004B0CEA"/>
    <w:rsid w:val="004C0E91"/>
    <w:rsid w:val="004C340E"/>
    <w:rsid w:val="004C76CE"/>
    <w:rsid w:val="004D546A"/>
    <w:rsid w:val="004E3A09"/>
    <w:rsid w:val="004F2AC8"/>
    <w:rsid w:val="004F4EA9"/>
    <w:rsid w:val="004F57D9"/>
    <w:rsid w:val="00500D38"/>
    <w:rsid w:val="00501849"/>
    <w:rsid w:val="005147FE"/>
    <w:rsid w:val="005236A7"/>
    <w:rsid w:val="0053621E"/>
    <w:rsid w:val="00537AB8"/>
    <w:rsid w:val="00541338"/>
    <w:rsid w:val="0055079D"/>
    <w:rsid w:val="005508B1"/>
    <w:rsid w:val="00554FE8"/>
    <w:rsid w:val="00556EE9"/>
    <w:rsid w:val="005617A2"/>
    <w:rsid w:val="005660CD"/>
    <w:rsid w:val="0057216D"/>
    <w:rsid w:val="00572B59"/>
    <w:rsid w:val="00572D7D"/>
    <w:rsid w:val="005741D1"/>
    <w:rsid w:val="00576144"/>
    <w:rsid w:val="00582316"/>
    <w:rsid w:val="00591F3B"/>
    <w:rsid w:val="00595035"/>
    <w:rsid w:val="005A4458"/>
    <w:rsid w:val="005A604A"/>
    <w:rsid w:val="005A65C1"/>
    <w:rsid w:val="005B4610"/>
    <w:rsid w:val="005B555A"/>
    <w:rsid w:val="005C1E77"/>
    <w:rsid w:val="005C6BCC"/>
    <w:rsid w:val="005C7D2B"/>
    <w:rsid w:val="005C7EE1"/>
    <w:rsid w:val="005D498D"/>
    <w:rsid w:val="005E3753"/>
    <w:rsid w:val="005F2585"/>
    <w:rsid w:val="00600A74"/>
    <w:rsid w:val="006064EA"/>
    <w:rsid w:val="00606B7D"/>
    <w:rsid w:val="00611221"/>
    <w:rsid w:val="00613C3E"/>
    <w:rsid w:val="00616626"/>
    <w:rsid w:val="00617733"/>
    <w:rsid w:val="0062166A"/>
    <w:rsid w:val="00622E3B"/>
    <w:rsid w:val="00624306"/>
    <w:rsid w:val="0062580C"/>
    <w:rsid w:val="00627958"/>
    <w:rsid w:val="006344A2"/>
    <w:rsid w:val="0063739E"/>
    <w:rsid w:val="00637F46"/>
    <w:rsid w:val="00646037"/>
    <w:rsid w:val="00650D0C"/>
    <w:rsid w:val="006559B0"/>
    <w:rsid w:val="00657AAE"/>
    <w:rsid w:val="0066112E"/>
    <w:rsid w:val="006616B8"/>
    <w:rsid w:val="00664B8D"/>
    <w:rsid w:val="006702BE"/>
    <w:rsid w:val="006707ED"/>
    <w:rsid w:val="006831FD"/>
    <w:rsid w:val="006833DC"/>
    <w:rsid w:val="006855D1"/>
    <w:rsid w:val="0068731E"/>
    <w:rsid w:val="00690686"/>
    <w:rsid w:val="00692F07"/>
    <w:rsid w:val="00694B1F"/>
    <w:rsid w:val="00697B1B"/>
    <w:rsid w:val="006A36D3"/>
    <w:rsid w:val="006B0ADB"/>
    <w:rsid w:val="006B2962"/>
    <w:rsid w:val="006B485B"/>
    <w:rsid w:val="006B613B"/>
    <w:rsid w:val="006D1314"/>
    <w:rsid w:val="006D747D"/>
    <w:rsid w:val="006D7C6F"/>
    <w:rsid w:val="006E103E"/>
    <w:rsid w:val="006E23AC"/>
    <w:rsid w:val="006E2A55"/>
    <w:rsid w:val="006F2A0D"/>
    <w:rsid w:val="006F5E42"/>
    <w:rsid w:val="00703660"/>
    <w:rsid w:val="0070432A"/>
    <w:rsid w:val="0070550E"/>
    <w:rsid w:val="007128B0"/>
    <w:rsid w:val="00714B50"/>
    <w:rsid w:val="00714D6E"/>
    <w:rsid w:val="00717B09"/>
    <w:rsid w:val="007206E0"/>
    <w:rsid w:val="00743211"/>
    <w:rsid w:val="00745BFF"/>
    <w:rsid w:val="0075339D"/>
    <w:rsid w:val="00753E17"/>
    <w:rsid w:val="00760C3B"/>
    <w:rsid w:val="007636A4"/>
    <w:rsid w:val="0076449C"/>
    <w:rsid w:val="007712A0"/>
    <w:rsid w:val="00774F35"/>
    <w:rsid w:val="00780A4D"/>
    <w:rsid w:val="007842F5"/>
    <w:rsid w:val="0079361F"/>
    <w:rsid w:val="00797863"/>
    <w:rsid w:val="007A15CB"/>
    <w:rsid w:val="007A5716"/>
    <w:rsid w:val="007C5C1A"/>
    <w:rsid w:val="007C6FF6"/>
    <w:rsid w:val="007D738F"/>
    <w:rsid w:val="007E319B"/>
    <w:rsid w:val="007E6746"/>
    <w:rsid w:val="007E7D6E"/>
    <w:rsid w:val="007F0C05"/>
    <w:rsid w:val="007F6A1D"/>
    <w:rsid w:val="007F77B6"/>
    <w:rsid w:val="0080421E"/>
    <w:rsid w:val="008052AE"/>
    <w:rsid w:val="0081025A"/>
    <w:rsid w:val="008102B1"/>
    <w:rsid w:val="00812780"/>
    <w:rsid w:val="008247C0"/>
    <w:rsid w:val="0083407D"/>
    <w:rsid w:val="0084296B"/>
    <w:rsid w:val="00843BE4"/>
    <w:rsid w:val="00844F00"/>
    <w:rsid w:val="00847BC2"/>
    <w:rsid w:val="00861D15"/>
    <w:rsid w:val="008623D5"/>
    <w:rsid w:val="00863B39"/>
    <w:rsid w:val="00874B86"/>
    <w:rsid w:val="00887417"/>
    <w:rsid w:val="008901B4"/>
    <w:rsid w:val="00890487"/>
    <w:rsid w:val="00890B94"/>
    <w:rsid w:val="0089162B"/>
    <w:rsid w:val="008B135E"/>
    <w:rsid w:val="008B1BDD"/>
    <w:rsid w:val="008B35B2"/>
    <w:rsid w:val="008C3543"/>
    <w:rsid w:val="008C49A1"/>
    <w:rsid w:val="008D196F"/>
    <w:rsid w:val="008D1C32"/>
    <w:rsid w:val="008D336C"/>
    <w:rsid w:val="008D53F2"/>
    <w:rsid w:val="008E1636"/>
    <w:rsid w:val="008F03C7"/>
    <w:rsid w:val="008F053A"/>
    <w:rsid w:val="008F4E04"/>
    <w:rsid w:val="00903323"/>
    <w:rsid w:val="00904EE8"/>
    <w:rsid w:val="009209E2"/>
    <w:rsid w:val="00922478"/>
    <w:rsid w:val="00922E51"/>
    <w:rsid w:val="00924CC1"/>
    <w:rsid w:val="0092598E"/>
    <w:rsid w:val="00934253"/>
    <w:rsid w:val="00934C9F"/>
    <w:rsid w:val="009413BA"/>
    <w:rsid w:val="009527B8"/>
    <w:rsid w:val="00961E94"/>
    <w:rsid w:val="00962880"/>
    <w:rsid w:val="00962AF4"/>
    <w:rsid w:val="009742A8"/>
    <w:rsid w:val="00974A14"/>
    <w:rsid w:val="009779BD"/>
    <w:rsid w:val="009855DD"/>
    <w:rsid w:val="00985F7B"/>
    <w:rsid w:val="00993D47"/>
    <w:rsid w:val="009A5DE3"/>
    <w:rsid w:val="009B3E58"/>
    <w:rsid w:val="009B57BD"/>
    <w:rsid w:val="009C0A02"/>
    <w:rsid w:val="009C3ACE"/>
    <w:rsid w:val="009C3FC6"/>
    <w:rsid w:val="009D4575"/>
    <w:rsid w:val="009E487E"/>
    <w:rsid w:val="009F27F5"/>
    <w:rsid w:val="009F67A6"/>
    <w:rsid w:val="00A01EFB"/>
    <w:rsid w:val="00A06265"/>
    <w:rsid w:val="00A11643"/>
    <w:rsid w:val="00A12A50"/>
    <w:rsid w:val="00A16134"/>
    <w:rsid w:val="00A20C7B"/>
    <w:rsid w:val="00A21B76"/>
    <w:rsid w:val="00A36530"/>
    <w:rsid w:val="00A4180E"/>
    <w:rsid w:val="00A4286D"/>
    <w:rsid w:val="00A46877"/>
    <w:rsid w:val="00A47D3F"/>
    <w:rsid w:val="00A61F7D"/>
    <w:rsid w:val="00A72ABB"/>
    <w:rsid w:val="00A927B4"/>
    <w:rsid w:val="00A96E77"/>
    <w:rsid w:val="00AB197E"/>
    <w:rsid w:val="00AB52BA"/>
    <w:rsid w:val="00AC0E2A"/>
    <w:rsid w:val="00AC76CE"/>
    <w:rsid w:val="00AF027A"/>
    <w:rsid w:val="00B131E3"/>
    <w:rsid w:val="00B160AE"/>
    <w:rsid w:val="00B31764"/>
    <w:rsid w:val="00B3720D"/>
    <w:rsid w:val="00B431D6"/>
    <w:rsid w:val="00B4390C"/>
    <w:rsid w:val="00B54584"/>
    <w:rsid w:val="00B622EA"/>
    <w:rsid w:val="00B626EE"/>
    <w:rsid w:val="00B66D1E"/>
    <w:rsid w:val="00B718B6"/>
    <w:rsid w:val="00B75889"/>
    <w:rsid w:val="00B76FF5"/>
    <w:rsid w:val="00B84426"/>
    <w:rsid w:val="00B97298"/>
    <w:rsid w:val="00BA360A"/>
    <w:rsid w:val="00BB0A1F"/>
    <w:rsid w:val="00BC520D"/>
    <w:rsid w:val="00BC6B55"/>
    <w:rsid w:val="00BD0579"/>
    <w:rsid w:val="00BE0C83"/>
    <w:rsid w:val="00BE14B4"/>
    <w:rsid w:val="00BE5336"/>
    <w:rsid w:val="00BF0CC4"/>
    <w:rsid w:val="00BF4330"/>
    <w:rsid w:val="00BF4DD6"/>
    <w:rsid w:val="00BF6A63"/>
    <w:rsid w:val="00BF7C95"/>
    <w:rsid w:val="00C04B14"/>
    <w:rsid w:val="00C103EB"/>
    <w:rsid w:val="00C10802"/>
    <w:rsid w:val="00C10B45"/>
    <w:rsid w:val="00C12169"/>
    <w:rsid w:val="00C177AC"/>
    <w:rsid w:val="00C17A04"/>
    <w:rsid w:val="00C22836"/>
    <w:rsid w:val="00C31165"/>
    <w:rsid w:val="00C316AB"/>
    <w:rsid w:val="00C37068"/>
    <w:rsid w:val="00C42362"/>
    <w:rsid w:val="00C52533"/>
    <w:rsid w:val="00C526DD"/>
    <w:rsid w:val="00C552A5"/>
    <w:rsid w:val="00C56644"/>
    <w:rsid w:val="00C63F70"/>
    <w:rsid w:val="00C63FA6"/>
    <w:rsid w:val="00C70B68"/>
    <w:rsid w:val="00C71D83"/>
    <w:rsid w:val="00C72616"/>
    <w:rsid w:val="00C7643D"/>
    <w:rsid w:val="00C80BA8"/>
    <w:rsid w:val="00C81AF9"/>
    <w:rsid w:val="00C8285B"/>
    <w:rsid w:val="00C94436"/>
    <w:rsid w:val="00C95D34"/>
    <w:rsid w:val="00CB1BA6"/>
    <w:rsid w:val="00CB3A80"/>
    <w:rsid w:val="00CB4E45"/>
    <w:rsid w:val="00CB6D9F"/>
    <w:rsid w:val="00CC14E3"/>
    <w:rsid w:val="00CC288A"/>
    <w:rsid w:val="00CC455B"/>
    <w:rsid w:val="00CC48F0"/>
    <w:rsid w:val="00CD11D9"/>
    <w:rsid w:val="00CD2598"/>
    <w:rsid w:val="00CD5819"/>
    <w:rsid w:val="00CD7399"/>
    <w:rsid w:val="00CE02C6"/>
    <w:rsid w:val="00CE0C3C"/>
    <w:rsid w:val="00CE4BE4"/>
    <w:rsid w:val="00D00968"/>
    <w:rsid w:val="00D03260"/>
    <w:rsid w:val="00D101A7"/>
    <w:rsid w:val="00D1532A"/>
    <w:rsid w:val="00D319ED"/>
    <w:rsid w:val="00D33B7E"/>
    <w:rsid w:val="00D51F9A"/>
    <w:rsid w:val="00D51FA4"/>
    <w:rsid w:val="00D61B8B"/>
    <w:rsid w:val="00D6688E"/>
    <w:rsid w:val="00D7199F"/>
    <w:rsid w:val="00D71FE2"/>
    <w:rsid w:val="00D77522"/>
    <w:rsid w:val="00D841C9"/>
    <w:rsid w:val="00D855D6"/>
    <w:rsid w:val="00D867C3"/>
    <w:rsid w:val="00D90F3C"/>
    <w:rsid w:val="00D95CC2"/>
    <w:rsid w:val="00DB0C4F"/>
    <w:rsid w:val="00DD1315"/>
    <w:rsid w:val="00DD266B"/>
    <w:rsid w:val="00DE3051"/>
    <w:rsid w:val="00DF22DB"/>
    <w:rsid w:val="00DF3EC2"/>
    <w:rsid w:val="00DF4E33"/>
    <w:rsid w:val="00DF5683"/>
    <w:rsid w:val="00E00012"/>
    <w:rsid w:val="00E01BAF"/>
    <w:rsid w:val="00E01C0C"/>
    <w:rsid w:val="00E066C6"/>
    <w:rsid w:val="00E104E7"/>
    <w:rsid w:val="00E15F1B"/>
    <w:rsid w:val="00E23158"/>
    <w:rsid w:val="00E237F9"/>
    <w:rsid w:val="00E23F0B"/>
    <w:rsid w:val="00E375D1"/>
    <w:rsid w:val="00E417B1"/>
    <w:rsid w:val="00E4331B"/>
    <w:rsid w:val="00E47DF3"/>
    <w:rsid w:val="00E56AA1"/>
    <w:rsid w:val="00E571D6"/>
    <w:rsid w:val="00E61CD6"/>
    <w:rsid w:val="00E64816"/>
    <w:rsid w:val="00E64E1B"/>
    <w:rsid w:val="00E74471"/>
    <w:rsid w:val="00E80D2B"/>
    <w:rsid w:val="00E858F2"/>
    <w:rsid w:val="00E95E38"/>
    <w:rsid w:val="00EA190E"/>
    <w:rsid w:val="00EA2BD2"/>
    <w:rsid w:val="00EA3855"/>
    <w:rsid w:val="00EA5024"/>
    <w:rsid w:val="00EB174A"/>
    <w:rsid w:val="00EB51F8"/>
    <w:rsid w:val="00ED7106"/>
    <w:rsid w:val="00EE7756"/>
    <w:rsid w:val="00EE778C"/>
    <w:rsid w:val="00EF22D3"/>
    <w:rsid w:val="00EF4E46"/>
    <w:rsid w:val="00F01675"/>
    <w:rsid w:val="00F06C88"/>
    <w:rsid w:val="00F10767"/>
    <w:rsid w:val="00F22AE5"/>
    <w:rsid w:val="00F22C8E"/>
    <w:rsid w:val="00F36297"/>
    <w:rsid w:val="00F3724F"/>
    <w:rsid w:val="00F373B9"/>
    <w:rsid w:val="00F37944"/>
    <w:rsid w:val="00F40A8D"/>
    <w:rsid w:val="00F41286"/>
    <w:rsid w:val="00F45DDE"/>
    <w:rsid w:val="00F50E94"/>
    <w:rsid w:val="00F52968"/>
    <w:rsid w:val="00F5475F"/>
    <w:rsid w:val="00F62D75"/>
    <w:rsid w:val="00F63B5A"/>
    <w:rsid w:val="00F67CC6"/>
    <w:rsid w:val="00F67FE0"/>
    <w:rsid w:val="00F737B1"/>
    <w:rsid w:val="00F76AA4"/>
    <w:rsid w:val="00F8015C"/>
    <w:rsid w:val="00F92D15"/>
    <w:rsid w:val="00F95D70"/>
    <w:rsid w:val="00F97C34"/>
    <w:rsid w:val="00FA743F"/>
    <w:rsid w:val="00FC0699"/>
    <w:rsid w:val="00FC2F28"/>
    <w:rsid w:val="00FC7650"/>
    <w:rsid w:val="00FD69DF"/>
    <w:rsid w:val="00FE0412"/>
    <w:rsid w:val="00FE4BC2"/>
    <w:rsid w:val="00FF063F"/>
    <w:rsid w:val="00FF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6C87D"/>
  <w15:chartTrackingRefBased/>
  <w15:docId w15:val="{22C88E97-7490-E844-B1E3-2341403A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012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I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0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BD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0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BD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0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BD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0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BD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0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BD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0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BD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0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BD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0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BD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0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BD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01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E0001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01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01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0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BD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01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00012"/>
    <w:pPr>
      <w:spacing w:before="160" w:after="160" w:line="278" w:lineRule="auto"/>
      <w:jc w:val="center"/>
    </w:pPr>
    <w:rPr>
      <w:rFonts w:asciiTheme="minorHAnsi" w:eastAsiaTheme="minorHAnsi" w:hAnsiTheme="minorHAnsi" w:cs="Vrinda"/>
      <w:i/>
      <w:iCs/>
      <w:color w:val="404040" w:themeColor="text1" w:themeTint="BF"/>
      <w:kern w:val="2"/>
      <w:szCs w:val="30"/>
      <w:lang w:val="en-BD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012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012"/>
    <w:pPr>
      <w:spacing w:after="160" w:line="278" w:lineRule="auto"/>
      <w:ind w:left="720"/>
      <w:contextualSpacing/>
    </w:pPr>
    <w:rPr>
      <w:rFonts w:asciiTheme="minorHAnsi" w:eastAsiaTheme="minorHAnsi" w:hAnsiTheme="minorHAnsi" w:cs="Vrinda"/>
      <w:kern w:val="2"/>
      <w:szCs w:val="30"/>
      <w:lang w:val="en-BD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kern w:val="2"/>
      <w:szCs w:val="30"/>
      <w:lang w:val="en-BD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012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0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1E7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E4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-letter">
    <w:name w:val="first-letter"/>
    <w:basedOn w:val="Normal"/>
    <w:uiPriority w:val="99"/>
    <w:semiHidden/>
    <w:rsid w:val="003D38C2"/>
    <w:pPr>
      <w:spacing w:before="100" w:beforeAutospacing="1" w:after="100" w:afterAutospacing="1"/>
    </w:pPr>
    <w:rPr>
      <w:rFonts w:eastAsiaTheme="minorEastAsia"/>
      <w:lang w:eastAsia="en-IN" w:bidi="ar-SA"/>
      <w14:ligatures w14:val="standardContextual"/>
    </w:rPr>
  </w:style>
  <w:style w:type="character" w:customStyle="1" w:styleId="label">
    <w:name w:val="label"/>
    <w:basedOn w:val="DefaultParagraphFont"/>
    <w:rsid w:val="003D38C2"/>
  </w:style>
  <w:style w:type="character" w:customStyle="1" w:styleId="cell-value">
    <w:name w:val="cell-value"/>
    <w:basedOn w:val="DefaultParagraphFont"/>
    <w:rsid w:val="003D38C2"/>
  </w:style>
  <w:style w:type="character" w:customStyle="1" w:styleId="cell">
    <w:name w:val="cell"/>
    <w:basedOn w:val="DefaultParagraphFont"/>
    <w:rsid w:val="003D38C2"/>
  </w:style>
  <w:style w:type="character" w:customStyle="1" w:styleId="quality-sign">
    <w:name w:val="quality-sign"/>
    <w:basedOn w:val="DefaultParagraphFont"/>
    <w:rsid w:val="003D38C2"/>
  </w:style>
  <w:style w:type="character" w:customStyle="1" w:styleId="quality-text">
    <w:name w:val="quality-text"/>
    <w:basedOn w:val="DefaultParagraphFont"/>
    <w:rsid w:val="003D38C2"/>
  </w:style>
  <w:style w:type="character" w:customStyle="1" w:styleId="block">
    <w:name w:val="block"/>
    <w:basedOn w:val="DefaultParagraphFont"/>
    <w:rsid w:val="003D38C2"/>
  </w:style>
  <w:style w:type="character" w:customStyle="1" w:styleId="s2">
    <w:name w:val="s2"/>
    <w:basedOn w:val="DefaultParagraphFont"/>
    <w:rsid w:val="00D33B7E"/>
  </w:style>
  <w:style w:type="character" w:styleId="Hyperlink">
    <w:name w:val="Hyperlink"/>
    <w:basedOn w:val="DefaultParagraphFont"/>
    <w:uiPriority w:val="99"/>
    <w:semiHidden/>
    <w:unhideWhenUsed/>
    <w:rsid w:val="006344A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A15CB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A15CB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15CB"/>
  </w:style>
  <w:style w:type="paragraph" w:styleId="Header">
    <w:name w:val="header"/>
    <w:basedOn w:val="Normal"/>
    <w:link w:val="HeaderChar"/>
    <w:uiPriority w:val="99"/>
    <w:unhideWhenUsed/>
    <w:rsid w:val="007A15CB"/>
    <w:pPr>
      <w:tabs>
        <w:tab w:val="center" w:pos="4513"/>
        <w:tab w:val="right" w:pos="9026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A15CB"/>
    <w:rPr>
      <w:rFonts w:ascii="Times New Roman" w:eastAsia="Times New Roman" w:hAnsi="Times New Roman" w:cs="Times New Roman"/>
      <w:kern w:val="0"/>
      <w:lang w:val="en-I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495F32-1EB3-2940-A301-465F209E8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4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3</dc:creator>
  <cp:keywords/>
  <dc:description/>
  <cp:lastModifiedBy>social</cp:lastModifiedBy>
  <cp:revision>648</cp:revision>
  <dcterms:created xsi:type="dcterms:W3CDTF">2024-01-27T07:42:00Z</dcterms:created>
  <dcterms:modified xsi:type="dcterms:W3CDTF">2025-04-29T04:24:00Z</dcterms:modified>
</cp:coreProperties>
</file>